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C846B" w14:textId="77777777" w:rsidR="008C12DD" w:rsidRDefault="008C12DD" w:rsidP="008C12DD">
      <w:r>
        <w:t xml:space="preserve">&gt;ON674051.1_Monkeypox_virus_isolate_MPXV_USA_2022_FL001_complete_genome                 </w:t>
      </w:r>
    </w:p>
    <w:p w14:paraId="2720DB35"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2864E08" w14:textId="77777777" w:rsidR="008C12DD" w:rsidRDefault="008C12DD" w:rsidP="008C12DD">
      <w:r>
        <w:t xml:space="preserve">&gt;NC_063383.1_Monkeypox_virus_complete_genome                                            </w:t>
      </w:r>
    </w:p>
    <w:p w14:paraId="656C5136"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07746953" w14:textId="77777777" w:rsidR="008C12DD" w:rsidRDefault="008C12DD" w:rsidP="008C12DD">
      <w:r>
        <w:t xml:space="preserve">&gt;ON676704.1_Monkeypox_virus_isolate_MPXV_USA_2022_FL002_complete_genome                 </w:t>
      </w:r>
    </w:p>
    <w:p w14:paraId="17F94D6D"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tc tca gaa gat gct ccg tta ccg ttt tta caa tcg tta aga tgt cta tca aga tcc atg att cta tct ctt ttc cat atc agc att gat ttc att att acg ttc gca gtc gtt caa ctg tat t</w:t>
      </w:r>
    </w:p>
    <w:p w14:paraId="521C11E2" w14:textId="77777777" w:rsidR="008C12DD" w:rsidRDefault="008C12DD" w:rsidP="008C12DD">
      <w:r>
        <w:t xml:space="preserve">&gt;ON563414.3_Monkeypox_virus_isolate_MPXV_USA_2022_MA001_complete_genome                 </w:t>
      </w:r>
    </w:p>
    <w:p w14:paraId="19E6E94A"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4A907BB9" w14:textId="77777777" w:rsidR="008C12DD" w:rsidRDefault="008C12DD" w:rsidP="008C12DD">
      <w:r>
        <w:t xml:space="preserve">&gt;ON676705.1_Monkeypox_virus_isolate_MPXV_USA_2022_UT001_complete_genome                 </w:t>
      </w:r>
    </w:p>
    <w:p w14:paraId="23E738C2" w14:textId="77777777" w:rsidR="008C12DD" w:rsidRDefault="008C12DD" w:rsidP="008C12DD">
      <w:r>
        <w:t xml:space="preserve">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w:t>
      </w:r>
      <w:r>
        <w:lastRenderedPageBreak/>
        <w:t>ttt acc tcc tca gaa gat gct ccg tta ccg ttt tta caa tcg tta aga tgt cta tca aga tcc atg att cta tct ctt ttc cat atc agc att gat ttc att att acg ttc gca gtc gtt caa ctg tat t</w:t>
      </w:r>
    </w:p>
    <w:p w14:paraId="78792811" w14:textId="77777777" w:rsidR="008C12DD" w:rsidRDefault="008C12DD" w:rsidP="008C12DD">
      <w:r>
        <w:t xml:space="preserve">&gt;MN648051.1_Monkeypox_virus_strain_Israel_2018                                          </w:t>
      </w:r>
    </w:p>
    <w:p w14:paraId="5B02F9DA"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C380CC5" w14:textId="77777777" w:rsidR="008C12DD" w:rsidRDefault="008C12DD" w:rsidP="008C12DD">
      <w:r>
        <w:t xml:space="preserve">&gt;ON644344.1_Monkeypox_virus_isolate_MPXV_FVG-ITA_01_2022_complete_genome                </w:t>
      </w:r>
    </w:p>
    <w:p w14:paraId="2D4E9C9D"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BDAEB9B" w14:textId="77777777" w:rsidR="008C12DD" w:rsidRDefault="008C12DD" w:rsidP="008C12DD">
      <w:r>
        <w:t xml:space="preserve">&gt;MT903343.1_Monkeypox_virus_isolate_MPXV-UK_P1                                          </w:t>
      </w:r>
    </w:p>
    <w:p w14:paraId="588D7877"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4653614B" w14:textId="77777777" w:rsidR="008C12DD" w:rsidRDefault="008C12DD" w:rsidP="008C12DD">
      <w:r>
        <w:t xml:space="preserve">&gt;ON631963.1_Monkeypox_virus_isolate_MPxV/VIDRL01/2022_complete_genome                   </w:t>
      </w:r>
    </w:p>
    <w:p w14:paraId="07C861F3"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D6269BD" w14:textId="77777777" w:rsidR="008C12DD" w:rsidRDefault="008C12DD" w:rsidP="008C12DD">
      <w:r>
        <w:t xml:space="preserve">&gt;ON568298.1_Monkeypox_virus_isolate_MPXV-BY-IMB25241_complete_genome                    </w:t>
      </w:r>
    </w:p>
    <w:p w14:paraId="337F55EC" w14:textId="77777777" w:rsidR="008C12DD" w:rsidRDefault="008C12DD" w:rsidP="008C12DD">
      <w:r>
        <w:t xml:space="preserve">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w:t>
      </w:r>
      <w:r>
        <w:lastRenderedPageBreak/>
        <w:t>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710058B" w14:textId="77777777" w:rsidR="008C12DD" w:rsidRDefault="008C12DD" w:rsidP="008C12DD">
      <w:r>
        <w:t xml:space="preserve">&gt;ON622722.2_Monkeypox_virus_isolate_MPXV_FR_HCL0001_2022_complete_genome                </w:t>
      </w:r>
    </w:p>
    <w:p w14:paraId="7CB171EB"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E6C4F10" w14:textId="77777777" w:rsidR="008C12DD" w:rsidRDefault="008C12DD" w:rsidP="008C12DD">
      <w:r>
        <w:t xml:space="preserve">&gt;ON627808.1_Monkeypox_virus_isolate_MPX/human/USA/UT-UPHL-82200022/2022_complete_genome </w:t>
      </w:r>
    </w:p>
    <w:p w14:paraId="5C21FB0B"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EA8B3DC" w14:textId="77777777" w:rsidR="008C12DD" w:rsidRDefault="008C12DD" w:rsidP="008C12DD">
      <w:r>
        <w:t xml:space="preserve">&gt;ON676703.1_Monkeypox_virus_isolate_MPXV_USA_2022_CA001_complete_genome                 </w:t>
      </w:r>
    </w:p>
    <w:p w14:paraId="4908B0C0"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6D718792" w14:textId="77777777" w:rsidR="008C12DD" w:rsidRDefault="008C12DD" w:rsidP="008C12DD">
      <w:r>
        <w:t xml:space="preserve">&gt;ON676706.1_Monkeypox_virus_isolate_MPXV_USA_2022_UT002_complete_genome                 </w:t>
      </w:r>
    </w:p>
    <w:p w14:paraId="376AD35E"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83B8336" w14:textId="77777777" w:rsidR="008C12DD" w:rsidRDefault="008C12DD" w:rsidP="008C12DD">
      <w:r>
        <w:t xml:space="preserve">&gt;ON649879.1_Monkeypox_virus_isolate_MPXV_ISR001_2022_complete_genome                    </w:t>
      </w:r>
    </w:p>
    <w:p w14:paraId="3E255BB9" w14:textId="77777777" w:rsidR="008C12DD" w:rsidRDefault="008C12DD" w:rsidP="008C12DD">
      <w:r>
        <w:lastRenderedPageBreak/>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A3CAF62" w14:textId="77777777" w:rsidR="008C12DD" w:rsidRDefault="008C12DD" w:rsidP="008C12DD">
      <w:r>
        <w:t xml:space="preserve">&gt;ON602722.1_Monkeypox_virus_isolate_MPXV_FRA_2022_TLS67_complete_genome                 </w:t>
      </w:r>
    </w:p>
    <w:p w14:paraId="45212103"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2FC44D6" w14:textId="77777777" w:rsidR="008C12DD" w:rsidRDefault="008C12DD" w:rsidP="008C12DD">
      <w:r>
        <w:t xml:space="preserve">&gt;ON675438.1_Monkeypox_virus_isolate_MPXV_USA_2022_VA001_complete_genome                 </w:t>
      </w:r>
    </w:p>
    <w:p w14:paraId="42E989ED"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45D2E2E" w14:textId="77777777" w:rsidR="008C12DD" w:rsidRDefault="008C12DD" w:rsidP="008C12DD">
      <w:r>
        <w:t xml:space="preserve">&gt;ON631241.1_Monkeypox_virus_isolate_2022/2_SLO_complete_genome                          </w:t>
      </w:r>
    </w:p>
    <w:p w14:paraId="55C14F76"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741236E8" w14:textId="77777777" w:rsidR="008C12DD" w:rsidRDefault="008C12DD" w:rsidP="008C12DD">
      <w:r>
        <w:t xml:space="preserve">&gt;ON622712.1_Monkeypox_virus_isolate_MPX/UZ_REGA_1/Belgium/2022_complete_genome          </w:t>
      </w:r>
    </w:p>
    <w:p w14:paraId="79D168B3"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71AA9622" w14:textId="77777777" w:rsidR="008C12DD" w:rsidRDefault="008C12DD" w:rsidP="008C12DD">
      <w:r>
        <w:lastRenderedPageBreak/>
        <w:t xml:space="preserve">&gt;ON609725.2_Monkeypox_virus_isolate_SLO_complete_genome                                 </w:t>
      </w:r>
    </w:p>
    <w:p w14:paraId="384E80FA"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6B6BC94" w14:textId="77777777" w:rsidR="008C12DD" w:rsidRDefault="008C12DD" w:rsidP="008C12DD">
      <w:r>
        <w:t xml:space="preserve">&gt;ON622713.1_Monkeypox_virus_isolate_MPX/UZ_REGA_2/Belgium/2022_complete_genome          </w:t>
      </w:r>
    </w:p>
    <w:p w14:paraId="1B6D57BA"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4CCB4BDE" w14:textId="77777777" w:rsidR="008C12DD" w:rsidRDefault="008C12DD" w:rsidP="008C12DD">
      <w:r>
        <w:t xml:space="preserve">&gt;ON676707.1_Monkeypox_virus_isolate_MPXV_USA_2021_TX_complete_genome                    </w:t>
      </w:r>
    </w:p>
    <w:p w14:paraId="2E2A6090"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AC730C8" w14:textId="77777777" w:rsidR="008C12DD" w:rsidRDefault="008C12DD" w:rsidP="008C12DD">
      <w:r>
        <w:t xml:space="preserve">&gt;MT903345.1_Monkeypox_virus_isolate_MPXV-UK_P3                                          </w:t>
      </w:r>
    </w:p>
    <w:p w14:paraId="36A73289"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474A8F5B" w14:textId="77777777" w:rsidR="008C12DD" w:rsidRDefault="008C12DD" w:rsidP="008C12DD">
      <w:r>
        <w:t xml:space="preserve">&gt;MT903344.1_Monkeypox_virus_isolate_MPXV-UK_P2                                          </w:t>
      </w:r>
    </w:p>
    <w:p w14:paraId="126A6AE1" w14:textId="77777777" w:rsidR="008C12DD" w:rsidRDefault="008C12DD" w:rsidP="008C12DD">
      <w:r>
        <w:t xml:space="preserve">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w:t>
      </w:r>
      <w:r>
        <w:lastRenderedPageBreak/>
        <w:t>ttt acc tcc tca gaa gat gct ccg tta ccg ttt tta caa tcg tta aga tgt cta tca aga tcc atg att cta tct ctt ttc cat atc agc att gat ttc att att acg ttc gca gtc gtt caa ctg tat t</w:t>
      </w:r>
    </w:p>
    <w:p w14:paraId="179304E5" w14:textId="77777777" w:rsidR="008C12DD" w:rsidRDefault="008C12DD" w:rsidP="008C12DD">
      <w:r>
        <w:t xml:space="preserve">&gt;MT903342.1_Monkeypox_virus_isolate_MPXV-Singapore                                      </w:t>
      </w:r>
    </w:p>
    <w:p w14:paraId="7E2F7FC8"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7F461D81" w14:textId="77777777" w:rsidR="008C12DD" w:rsidRDefault="008C12DD" w:rsidP="008C12DD">
      <w:r>
        <w:t xml:space="preserve">&gt;ON676708.1_Monkeypox_virus_isolate_MPXV_USA_2021_MD_complete_genome                    </w:t>
      </w:r>
    </w:p>
    <w:p w14:paraId="3FE6D5D3"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t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5A5D227" w14:textId="77777777" w:rsidR="008C12DD" w:rsidRDefault="008C12DD" w:rsidP="008C12DD">
      <w:r>
        <w:t xml:space="preserve">&gt;ON585033.1_Monkeypox_virus_isolate_Monkeypox/PT0006/2022_complete_genome               </w:t>
      </w:r>
    </w:p>
    <w:p w14:paraId="157BD51F"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4AABCD85" w14:textId="77777777" w:rsidR="008C12DD" w:rsidRDefault="008C12DD" w:rsidP="008C12DD">
      <w:r>
        <w:t xml:space="preserve">&gt;ON585035.1_Monkeypox_virus_isolate_Monkeypox/PT0009/2022_complete_genome               </w:t>
      </w:r>
    </w:p>
    <w:p w14:paraId="3BF83731"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C6A1E67" w14:textId="77777777" w:rsidR="008C12DD" w:rsidRDefault="008C12DD" w:rsidP="008C12DD">
      <w:r>
        <w:t xml:space="preserve">&gt;ON649725.1_Monkeypox_virus_isolate_Monkeypox/PT0011/2022_complete_genome               </w:t>
      </w:r>
    </w:p>
    <w:p w14:paraId="4E1D39D2" w14:textId="77777777" w:rsidR="008C12DD" w:rsidRDefault="008C12DD" w:rsidP="008C12DD">
      <w:r>
        <w:t xml:space="preserve">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w:t>
      </w:r>
      <w:r>
        <w:lastRenderedPageBreak/>
        <w:t>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5240166A" w14:textId="77777777" w:rsidR="008C12DD" w:rsidRDefault="008C12DD" w:rsidP="008C12DD">
      <w:r>
        <w:t xml:space="preserve">&gt;ON649724.1_Monkeypox_virus_isolate_Monkeypox/PT0014/2022_complete_genome               </w:t>
      </w:r>
    </w:p>
    <w:p w14:paraId="7FA8B446"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0618E47C" w14:textId="77777777" w:rsidR="008C12DD" w:rsidRDefault="008C12DD" w:rsidP="008C12DD">
      <w:r>
        <w:t xml:space="preserve">&gt;ON649722.1_Monkeypox_virus_isolate_Monkeypox/PT0022/2022_complete_genome               </w:t>
      </w:r>
    </w:p>
    <w:p w14:paraId="040210B0"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5E46E6C9" w14:textId="77777777" w:rsidR="008C12DD" w:rsidRDefault="008C12DD" w:rsidP="008C12DD">
      <w:r>
        <w:t xml:space="preserve">&gt;ON649721.1_Monkeypox_virus_isolate_Monkeypox/PT0021/2022_complete_genome               </w:t>
      </w:r>
    </w:p>
    <w:p w14:paraId="6110855C"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51D8FA2E" w14:textId="77777777" w:rsidR="008C12DD" w:rsidRDefault="008C12DD" w:rsidP="008C12DD">
      <w:r>
        <w:t xml:space="preserve">&gt;ON649720.1_Monkeypox_virus_isolate_Monkeypox/PT0024/2022_complete_genome               </w:t>
      </w:r>
    </w:p>
    <w:p w14:paraId="0C0295CC"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5A3979D7" w14:textId="77777777" w:rsidR="008C12DD" w:rsidRDefault="008C12DD" w:rsidP="008C12DD">
      <w:r>
        <w:t xml:space="preserve">&gt;ON649723.1_Monkeypox_virus_isolate_Monkeypox/PT0013/2022_complete_genome               </w:t>
      </w:r>
    </w:p>
    <w:p w14:paraId="6A0418ED" w14:textId="77777777" w:rsidR="008C12DD" w:rsidRDefault="008C12DD" w:rsidP="008C12DD">
      <w:r>
        <w:lastRenderedPageBreak/>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A3D248C" w14:textId="77777777" w:rsidR="008C12DD" w:rsidRDefault="008C12DD" w:rsidP="008C12DD">
      <w:r>
        <w:t xml:space="preserve">&gt;ON649718.1_Monkeypox_virus_isolate_Monkeypox/PT0018/2022_complete_genome               </w:t>
      </w:r>
    </w:p>
    <w:p w14:paraId="56AFF0A4"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6AF9EFE" w14:textId="77777777" w:rsidR="008C12DD" w:rsidRDefault="008C12DD" w:rsidP="008C12DD">
      <w:r>
        <w:t xml:space="preserve">&gt;ON649719.1_Monkeypox_virus_isolate_Monkeypox/PT0012/2022_complete_genome               </w:t>
      </w:r>
    </w:p>
    <w:p w14:paraId="0A7340D5"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028AD498" w14:textId="77777777" w:rsidR="008C12DD" w:rsidRDefault="008C12DD" w:rsidP="008C12DD">
      <w:r>
        <w:t xml:space="preserve">&gt;ON682267.1_Monkeypox_virus_isolate_MPXV/Germany/2022/RKI010_complete_genome            </w:t>
      </w:r>
    </w:p>
    <w:p w14:paraId="230A7AF3"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641B8ACD" w14:textId="77777777" w:rsidR="008C12DD" w:rsidRDefault="008C12DD" w:rsidP="008C12DD">
      <w:r>
        <w:t xml:space="preserve">&gt;ON649717.1_Monkeypox_virus_isolate_Monkeypox/PT0019/2022_partial_genome                </w:t>
      </w:r>
    </w:p>
    <w:p w14:paraId="0FA8D91B"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5B9D933C" w14:textId="77777777" w:rsidR="008C12DD" w:rsidRDefault="008C12DD" w:rsidP="008C12DD">
      <w:r>
        <w:lastRenderedPageBreak/>
        <w:t xml:space="preserve">&gt;ON649708.1_Monkeypox_virus_isolate_Monkeypox/PT0023/2022_partial_genome                </w:t>
      </w:r>
    </w:p>
    <w:p w14:paraId="47264800"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2A514B9" w14:textId="77777777" w:rsidR="008C12DD" w:rsidRDefault="008C12DD" w:rsidP="008C12DD">
      <w:r>
        <w:t xml:space="preserve">&gt;ON649709.1_Monkeypox_virus_isolate_Monkeypox/PT0028/2022_complete_genome               </w:t>
      </w:r>
    </w:p>
    <w:p w14:paraId="3218C630"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7B77F620" w14:textId="77777777" w:rsidR="008C12DD" w:rsidRDefault="008C12DD" w:rsidP="008C12DD">
      <w:r>
        <w:t xml:space="preserve">&gt;ON614676.1_Monkeypox_virus_isolate_INMI-Pt1_partial_genome                             </w:t>
      </w:r>
    </w:p>
    <w:p w14:paraId="442A2FE6"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17C5137" w14:textId="77777777" w:rsidR="008C12DD" w:rsidRDefault="008C12DD" w:rsidP="008C12DD">
      <w:r>
        <w:t xml:space="preserve">&gt;ON649712.1_Monkeypox_virus_isolate_Monkeypox/PT0025/2022_partial_genome                </w:t>
      </w:r>
    </w:p>
    <w:p w14:paraId="39446979"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08F0D2B" w14:textId="77777777" w:rsidR="008C12DD" w:rsidRDefault="008C12DD" w:rsidP="008C12DD">
      <w:r>
        <w:t xml:space="preserve">&gt;ON595760.2_Monkeypox_virus_isolate_MPXV-CH-38134631/2022_partial_genome                </w:t>
      </w:r>
    </w:p>
    <w:p w14:paraId="5AF8E5AA" w14:textId="77777777" w:rsidR="008C12DD" w:rsidRDefault="008C12DD" w:rsidP="008C12DD">
      <w:r>
        <w:t xml:space="preserve">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w:t>
      </w:r>
      <w:r>
        <w:lastRenderedPageBreak/>
        <w:t>ttt acc tcc tca gaa gat gct ccg tta ccg ttt tta caa tcg tta aga tgt cta tca aga tcc atg att cta tct ctt ttc cat atc agc att gat ttc att att acg ttc gca gtc gtt caa ctg tat t</w:t>
      </w:r>
    </w:p>
    <w:p w14:paraId="198F89B2" w14:textId="77777777" w:rsidR="008C12DD" w:rsidRDefault="008C12DD" w:rsidP="008C12DD">
      <w:r>
        <w:t xml:space="preserve">&gt;MT903337.1_Monkeypox_virus_isolate_MPXV-M2940_FCT                                      </w:t>
      </w:r>
    </w:p>
    <w:p w14:paraId="32A22A76"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243BE92" w14:textId="77777777" w:rsidR="008C12DD" w:rsidRDefault="008C12DD" w:rsidP="008C12DD">
      <w:r>
        <w:t xml:space="preserve">&gt;MT903339.1_Monkeypox_virus_isolate_MPXV-M3021_Delta                                    </w:t>
      </w:r>
    </w:p>
    <w:p w14:paraId="4BF2A860"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73253B3" w14:textId="77777777" w:rsidR="008C12DD" w:rsidRDefault="008C12DD" w:rsidP="008C12DD">
      <w:r>
        <w:t xml:space="preserve">&gt;MT903338.1_Monkeypox_virus_isolate_MPXV-M2957_Lagos                                    </w:t>
      </w:r>
    </w:p>
    <w:p w14:paraId="20C1D84A"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479355B1" w14:textId="77777777" w:rsidR="008C12DD" w:rsidRDefault="008C12DD" w:rsidP="008C12DD">
      <w:r>
        <w:t xml:space="preserve">&gt;KJ642617.1_Monkeypox_virus_strain_Nigeria-SE-1971_complete_genome                      </w:t>
      </w:r>
    </w:p>
    <w:p w14:paraId="7A4B33B9"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20C4AE7" w14:textId="77777777" w:rsidR="008C12DD" w:rsidRDefault="008C12DD" w:rsidP="008C12DD">
      <w:r>
        <w:t xml:space="preserve">&gt;ON615424.1_Monkeypox_virus_isolate_MPXV_2022_NL001_partial_genome                      </w:t>
      </w:r>
    </w:p>
    <w:p w14:paraId="1CA23BCA" w14:textId="77777777" w:rsidR="008C12DD" w:rsidRDefault="008C12DD" w:rsidP="008C12DD">
      <w:r>
        <w:t xml:space="preserve">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w:t>
      </w:r>
      <w:r>
        <w:lastRenderedPageBreak/>
        <w:t>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6DC6CE2" w14:textId="77777777" w:rsidR="008C12DD" w:rsidRDefault="008C12DD" w:rsidP="008C12DD">
      <w:r>
        <w:t xml:space="preserve">&gt;ON585034.1_Monkeypox_virus_isolate_Monkeypox/PT0007/2022_complete_genome               </w:t>
      </w:r>
    </w:p>
    <w:p w14:paraId="2149CBEE"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7213B49" w14:textId="77777777" w:rsidR="008C12DD" w:rsidRDefault="008C12DD" w:rsidP="008C12DD">
      <w:r>
        <w:t xml:space="preserve">&gt;ON649713.1_Monkeypox_virus_isolate_Monkeypox/PT0020/2022_complete_genome               </w:t>
      </w:r>
    </w:p>
    <w:p w14:paraId="40EC207C"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DA6FB08" w14:textId="77777777" w:rsidR="008C12DD" w:rsidRDefault="008C12DD" w:rsidP="008C12DD">
      <w:r>
        <w:t xml:space="preserve">&gt;MG693723.1_Monkeypox_virus_isolate_MPXV_Nig_2017_297957_partial_genome                 </w:t>
      </w:r>
    </w:p>
    <w:p w14:paraId="49F92E68"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77763713" w14:textId="77777777" w:rsidR="008C12DD" w:rsidRDefault="008C12DD" w:rsidP="008C12DD">
      <w:r>
        <w:t xml:space="preserve">&gt;ON585031.1_Monkeypox_virus_isolate_Monkeypox/PT0003/2022_complete_genome               </w:t>
      </w:r>
    </w:p>
    <w:p w14:paraId="0D2BD84E"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6615DA50" w14:textId="77777777" w:rsidR="008C12DD" w:rsidRDefault="008C12DD" w:rsidP="008C12DD">
      <w:r>
        <w:t xml:space="preserve">&gt;ON585038.1_Monkeypox_virus_isolate_Monkeypox/PT0008/2022_complete_genome               </w:t>
      </w:r>
    </w:p>
    <w:p w14:paraId="6F650ED1" w14:textId="77777777" w:rsidR="008C12DD" w:rsidRDefault="008C12DD" w:rsidP="008C12DD">
      <w:r>
        <w:lastRenderedPageBreak/>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2F66D60" w14:textId="77777777" w:rsidR="008C12DD" w:rsidRDefault="008C12DD" w:rsidP="008C12DD">
      <w:r>
        <w:t xml:space="preserve">&gt;DQ011156.1_Monkeypox_virus_strain_Liberia_1970_184_complete_genome                     </w:t>
      </w:r>
    </w:p>
    <w:p w14:paraId="12CEC2AF" w14:textId="77777777" w:rsidR="008C12DD" w:rsidRDefault="008C12DD" w:rsidP="008C12DD">
      <w:r>
        <w:t>tta cca cgt ctg tac tcg acg agc tca cgt tta aga gat tca att tcc agt ttg tat cgg tcc atg tct cca ttg cta cac cat cat tag att tac agg ctg tta gtt gtc gtt cga gat cag aaa tac gtg ttt tct tgg aat gga ttt cgt cga tgt act tgt cat gat tgg cat cga aac act tat taa gtt ctt ttt ttc aat tct acg att tta ttt ctt tcg cga gtc aat tcc ctc cta tag taa 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210F8001" w14:textId="77777777" w:rsidR="008C12DD" w:rsidRDefault="008C12DD" w:rsidP="008C12DD">
      <w:r>
        <w:t xml:space="preserve">&gt;KP849470.1_Monkeypox_virus_isolate_Cote_dIvoire_1971_complete_genome                   </w:t>
      </w:r>
    </w:p>
    <w:p w14:paraId="6AAE6454" w14:textId="77777777" w:rsidR="008C12DD" w:rsidRDefault="008C12DD" w:rsidP="008C12DD">
      <w:r>
        <w:t>tta cca cgt ctg tac tcg acg agc tca cgt tta aga gat tca att tcc agt ttg tat cgg tcc atg tct cca ttg cta cac cat cat tag att tac agg ctg tta gtt gtc gtt cga gat cag aaa tac gtg ttt tct tgg aat gga ttt cgt cga tgt act tgt cat gat tgg cat cga aac act tat taa gtt ctt ttt ttc aat tct acg att tta ttt ctt tcg cga gtc aat tcc ctc cta tag taa 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3F4BCCAC" w14:textId="77777777" w:rsidR="008C12DD" w:rsidRDefault="008C12DD" w:rsidP="008C12DD">
      <w:r>
        <w:t xml:space="preserve">&gt;ON682264.2_Monkeypox_virus_isolate_MPXV/Germany/2022/RKI05_complete_genome             </w:t>
      </w:r>
    </w:p>
    <w:p w14:paraId="59F7BA60"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0FB5D131" w14:textId="77777777" w:rsidR="008C12DD" w:rsidRDefault="008C12DD" w:rsidP="008C12DD">
      <w:r>
        <w:t xml:space="preserve">&gt;ON682268.1_Monkeypox_virus_isolate_MPXV/Germany/2022/RKI08_complete_genome             </w:t>
      </w:r>
    </w:p>
    <w:p w14:paraId="4D26EFE2"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69CD9BF2" w14:textId="77777777" w:rsidR="008C12DD" w:rsidRDefault="008C12DD" w:rsidP="008C12DD">
      <w:r>
        <w:lastRenderedPageBreak/>
        <w:t xml:space="preserve">&gt;ON682270.1_Monkeypox_virus_isolate_MPXV/Germany/2022/RKI06_complete_genome             </w:t>
      </w:r>
    </w:p>
    <w:p w14:paraId="0FE493DE"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4F097647" w14:textId="77777777" w:rsidR="008C12DD" w:rsidRDefault="008C12DD" w:rsidP="008C12DD">
      <w:r>
        <w:t xml:space="preserve">&gt;ON637938.1_Monkeypox_virus_isolate_MPXV/Germany/2022/RKI01_complete_genome             </w:t>
      </w:r>
    </w:p>
    <w:p w14:paraId="390B5856"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0348AD38" w14:textId="77777777" w:rsidR="008C12DD" w:rsidRDefault="008C12DD" w:rsidP="008C12DD">
      <w:r>
        <w:t xml:space="preserve">&gt;ON637939.1_Monkeypox_virus_isolate_MPXV/Germany/2022/RKI02_complete_genome             </w:t>
      </w:r>
    </w:p>
    <w:p w14:paraId="1629E5E2"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6064CCD8" w14:textId="77777777" w:rsidR="008C12DD" w:rsidRDefault="008C12DD" w:rsidP="008C12DD">
      <w:r>
        <w:t xml:space="preserve">&gt;ON682263.2_Monkeypox_virus_isolate_MPXV/Germany/2022/RKI03_complete_genome             </w:t>
      </w:r>
    </w:p>
    <w:p w14:paraId="16135EBA"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0025BA66" w14:textId="77777777" w:rsidR="008C12DD" w:rsidRDefault="008C12DD" w:rsidP="008C12DD">
      <w:r>
        <w:t xml:space="preserve">&gt;ON682266.1_Monkeypox_virus_isolate_MPXV/Germany/2022/RKI09_complete_genome             </w:t>
      </w:r>
    </w:p>
    <w:p w14:paraId="426C90B4" w14:textId="77777777" w:rsidR="008C12DD" w:rsidRDefault="008C12DD" w:rsidP="008C12DD">
      <w:r>
        <w:t xml:space="preserve">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w:t>
      </w:r>
      <w:r>
        <w:lastRenderedPageBreak/>
        <w:t>ttt acc tcc tca gaa gat gct ccg tta ccg ttt tta caa tcg tta aga tgt cta tca aga tcc atg att cta tct ctt ttc cat atc agc att gat ttc att att acg ttc gca gtc gtt caa ctg tat t</w:t>
      </w:r>
    </w:p>
    <w:p w14:paraId="59F82554" w14:textId="77777777" w:rsidR="008C12DD" w:rsidRDefault="008C12DD" w:rsidP="008C12DD">
      <w:r>
        <w:t xml:space="preserve">&gt;ON619836.1_Monkeypox_virus_isolate_MPXV_UK_2022_2_complete_genome                      </w:t>
      </w:r>
    </w:p>
    <w:p w14:paraId="1FBCEADF"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D8B414F" w14:textId="77777777" w:rsidR="008C12DD" w:rsidRDefault="008C12DD" w:rsidP="008C12DD">
      <w:r>
        <w:t xml:space="preserve">&gt;ON619838.1_Monkeypox_virus_isolate_MPXV_UK_2022_4_complete_genome                      </w:t>
      </w:r>
    </w:p>
    <w:p w14:paraId="52553470"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9C98421" w14:textId="77777777" w:rsidR="008C12DD" w:rsidRDefault="008C12DD" w:rsidP="008C12DD">
      <w:r>
        <w:t xml:space="preserve">&gt;ON619835.1_Monkeypox_virus_isolate_MPXV_UK_2022_1_complete_genome                      </w:t>
      </w:r>
    </w:p>
    <w:p w14:paraId="32DEBEDB"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64C9B5F" w14:textId="77777777" w:rsidR="008C12DD" w:rsidRDefault="008C12DD" w:rsidP="008C12DD">
      <w:r>
        <w:t xml:space="preserve">&gt;ON682269.2_Monkeypox_virus_isolate_MPXV/Germany/2022/RKI07_complete_genome             </w:t>
      </w:r>
    </w:p>
    <w:p w14:paraId="63F14DBF"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3B40881B" w14:textId="77777777" w:rsidR="008C12DD" w:rsidRDefault="008C12DD" w:rsidP="008C12DD">
      <w:r>
        <w:t xml:space="preserve">&gt;KJ642616.1_Monkeypox_virus_strain_PCH_complete_genome                                  </w:t>
      </w:r>
    </w:p>
    <w:p w14:paraId="35B246FB" w14:textId="77777777" w:rsidR="008C12DD" w:rsidRDefault="008C12DD" w:rsidP="008C12DD">
      <w:r>
        <w:t xml:space="preserve">tta cca cgt ctg tac tca acg agc tca cgt tta aga gat tca att tcc agt ttg tat cgg tcc atg tct cca ttg cta cac cac cat tag att tac agg ctg tta gtt gtc gtt cga gat cag aaa tac gtg ttt tct tgg aat gga ttt cgt cga tgt act tgt cat gat tgg cat cga aac act tat taa gtt ctt ttt ttc aat tct acg att tta ttt ctt tcg cga gtc aat tcc ctc cta tag taa </w:t>
      </w:r>
      <w:r>
        <w:lastRenderedPageBreak/>
        <w:t>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1359D67D" w14:textId="77777777" w:rsidR="008C12DD" w:rsidRDefault="008C12DD" w:rsidP="008C12DD">
      <w:r>
        <w:t xml:space="preserve">&gt;AY753185.1_Monkeypox_virus_strain_COP-58_complete_genome                               </w:t>
      </w:r>
    </w:p>
    <w:p w14:paraId="788641F0" w14:textId="77777777" w:rsidR="008C12DD" w:rsidRDefault="008C12DD" w:rsidP="008C12DD">
      <w:r>
        <w:t>tta cca cgt ctg tac tcg acg agc tca cgt tta aga gat tca att tcc agt ttg tat cgg tcc atg tct cca ttg cta cac ca- cat tag att tac agg ctg tta gtt gtc gtt cga gat cag aaa tac gtg ttt tct tgg aat gga ttt cgt cga tgt act tgt cat gat tgg cat cga aac act tat taa gtt ctt ttt ttc aat tct acg att tta ttt ctt tcg cga gtc aat tcc ctc cta tag taa 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519C8DCC" w14:textId="77777777" w:rsidR="008C12DD" w:rsidRDefault="008C12DD" w:rsidP="008C12DD">
      <w:r>
        <w:t xml:space="preserve">&gt;AY603973.1_Monkeypox_virus_strain_MPXV-WRAIR7-61_complete_genome                       </w:t>
      </w:r>
    </w:p>
    <w:p w14:paraId="7DF89D74" w14:textId="77777777" w:rsidR="008C12DD" w:rsidRDefault="008C12DD" w:rsidP="008C12DD">
      <w:r>
        <w:t>tta cca cgt ctg tac tcg acg agc tca cgt tta aga gat tca att tcc agt ttg tat cgg tcc atg tct cca ttg cta cac ca- cat tag att tac agg ctg tta gtt gtc gtt cga gat cag aaa tac gtg ttt tct tgg aat gga ttt cgt cga tgt act tgt cat gat tgg cat cga aac act tat taa gtt ctt ttt ttc aat tct acg att tta ttt ctt tcg cga gtc aat tcc ctc cta tag taa 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45BD5CE2" w14:textId="77777777" w:rsidR="008C12DD" w:rsidRDefault="008C12DD" w:rsidP="008C12DD">
      <w:r>
        <w:t xml:space="preserve">&gt;ON619837.1_Monkeypox_virus_isolate_MPXV_UK_2022_3_complete_genome                      </w:t>
      </w:r>
    </w:p>
    <w:p w14:paraId="0CA119C1"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1B65B7D0" w14:textId="77777777" w:rsidR="008C12DD" w:rsidRDefault="008C12DD" w:rsidP="008C12DD">
      <w:r>
        <w:t xml:space="preserve">&gt;ON585037.1_Monkeypox_virus_isolate_Monkeypox/PT0005/2022_complete_genome               </w:t>
      </w:r>
    </w:p>
    <w:p w14:paraId="284970F8"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47F9BBC" w14:textId="77777777" w:rsidR="008C12DD" w:rsidRDefault="008C12DD" w:rsidP="008C12DD">
      <w:r>
        <w:t xml:space="preserve">&gt;ON585032.1_Monkeypox_virus_isolate_Monkeypox/PT0004/2022_complete_genome               </w:t>
      </w:r>
    </w:p>
    <w:p w14:paraId="4E863345" w14:textId="77777777" w:rsidR="008C12DD" w:rsidRDefault="008C12DD" w:rsidP="008C12DD">
      <w:r>
        <w:lastRenderedPageBreak/>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0D69ABD8" w14:textId="77777777" w:rsidR="008C12DD" w:rsidRDefault="008C12DD" w:rsidP="008C12DD">
      <w:r>
        <w:t xml:space="preserve">&gt;AY741551.1_Monkeypox_virus_isolate_Sierra_Leone_complete_genome                        </w:t>
      </w:r>
    </w:p>
    <w:p w14:paraId="29F245C7" w14:textId="77777777" w:rsidR="008C12DD" w:rsidRDefault="008C12DD" w:rsidP="008C12DD">
      <w:r>
        <w:t>tta cca cgt ctg tac tcg acg agc tca cgt tta aga gat tca att tcc agt ttg tat cgg tcc atg tct cca ttg cta cac cat cat tag att tac agg ctg tta gtt atc gtt cga gat cag aaa tac gtg ttt tct tgg aat gga ttt cgt cga tgt act tgt cat gat tgg cat cga aac act tat taa gtt ctt ttt ttc aat tct acg att tta ttt ctt tcg cga gtc aat tcc ctc cta tag taa 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4E6BA1A2" w14:textId="77777777" w:rsidR="008C12DD" w:rsidRDefault="008C12DD" w:rsidP="008C12DD">
      <w:r>
        <w:t xml:space="preserve">&gt;ON622718.1_Monkeypox_virus_isolate_MPXV/ES0001/HUGTiP/2022_partial_genome              </w:t>
      </w:r>
    </w:p>
    <w:p w14:paraId="1224A27D" w14:textId="77777777" w:rsidR="008C12DD" w:rsidRDefault="008C12DD" w:rsidP="008C12DD">
      <w:r>
        <w:t>tta cca cgt ctg tac tcg acg agc tca cgt tta aga gat tca att tcc agt ttg tat cgg tcc atg tct cca ttg cta cac cac cat tag att tac agg ctg cta gtt gtc gtt cga gat cag aaa tac gtg ttt tct tgg aat gga ttt cgt cga tgt act tgt cat gat tgg cat cga aac act tat taa gtt ctt ttt ttc aat tct acg att tta ttt ctt tcg cga gtc aat tcc ctc ctg tag taa cta tca gtt ttg tca gat tca cgc tct cta cgt aga ctt tct tgt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tc gca gtc gtt caa ctg tat t</w:t>
      </w:r>
    </w:p>
    <w:p w14:paraId="227A58B3" w14:textId="77777777" w:rsidR="008C12DD" w:rsidRDefault="008C12DD" w:rsidP="008C12DD">
      <w:r>
        <w:t xml:space="preserve">&gt;MT903346.1_Monkeypox_virus_isolate_MPXV-USA2003_099_Gambian_Rat                        </w:t>
      </w:r>
    </w:p>
    <w:p w14:paraId="4AA982D9" w14:textId="77777777" w:rsidR="008C12DD" w:rsidRDefault="008C12DD" w:rsidP="008C12DD">
      <w:r>
        <w:t>tta ccg cgt ctg tac tcg acg agc tca cgt tta aga gat tca att tcc agt ttg tat cgg tcc atg tct cca ttg cta cac cac cat tag att tac agg ctg tta gtt gtc gtt cga gat cag aaa tac gtg ttt tct tgg aat gga ttt cgt cga tgt act tgt cat gat tgg cat cga aac act tat taa gtt ctt ttt ttc aat tct acg att tta ttt ctt tcg cga gtc aat tcc ctc cta tag taa 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640DA508" w14:textId="77777777" w:rsidR="008C12DD" w:rsidRDefault="008C12DD" w:rsidP="008C12DD">
      <w:r>
        <w:t xml:space="preserve">&gt;DQ011157.1_Monkeypox_virus_strain_USA_2003_039_complete_genome                         </w:t>
      </w:r>
    </w:p>
    <w:p w14:paraId="7A811AD0" w14:textId="77777777" w:rsidR="008C12DD" w:rsidRDefault="008C12DD" w:rsidP="008C12DD">
      <w:r>
        <w:t>tta ccg cgt ctg tac tcg acg agc tca cgt tta aga gat tca att tcc agt ttg tat cgg tcc atg tct cca ttg cta cac cac cat tag att tac agg ctg tta gtt gtc gtt cga gat cag aaa tac gtg ttt tct tgg aat gga ttt cgt cga tgt act tgt cat gat tgg cat cga aac act tat taa gtt ctt ttt ttc aat tct acg att tta ttt ctt tcg cga gtc aat tcc ctc cta tag taa 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45EEA7E1" w14:textId="77777777" w:rsidR="008C12DD" w:rsidRDefault="008C12DD" w:rsidP="008C12DD">
      <w:r>
        <w:lastRenderedPageBreak/>
        <w:t xml:space="preserve">&gt;DQ011153.1_Monkeypox_virus_strain_USA_2003_044_complete_genome                         </w:t>
      </w:r>
    </w:p>
    <w:p w14:paraId="6FAB4890" w14:textId="77777777" w:rsidR="008C12DD" w:rsidRDefault="008C12DD" w:rsidP="008C12DD">
      <w:r>
        <w:t>tta ccg cgt ctg tac tcg acg agc tca cgt tta aga gat tca att tcc agt ttg tat cgg tcc atg tct cca ttg cta cac cac cat tag att tac agg ctg tta gtt gtc gtt cga gat cag aaa tac gtg ttt tct tgg aat gga ttt cgt cga tgt act tgt cat gat tgg cat cga aac act tat taa gtt ctt ttt ttc aat tct acg att tta ttt ctt tcg cga gtc aat tcc ctc cta tag taa cta tca gtt ttg tca gat tca cgc tct cta cgt aga ctt tct tgc aag tta cta att tgt tcc ctg gca tta ccg agt tca gtt tta tat gcc gaa tag agt tct gat tca tcc ttt gag aag atc tct agc gat cgt tca aga tcc ctg att cta gtc ttt agc cta ttt acc tcc tca gaa gat gct ccg tta ccg ttt tta caa tcg tta aga tgt cta tca aga tcc atg att cta tct ctt ttc cat atc agc att gat ttc att att acg tcc gca gtc gtt caa ctg tat t</w:t>
      </w:r>
    </w:p>
    <w:p w14:paraId="190BB6BF" w14:textId="77777777" w:rsidR="008C12DD" w:rsidRDefault="008C12DD" w:rsidP="008C12DD">
      <w:r>
        <w:t xml:space="preserve">&gt;JX878410.1_Monkeypox_virus_isolate_DRC_06-1070_complete_genome                         </w:t>
      </w:r>
    </w:p>
    <w:p w14:paraId="716E8FBB"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398CEAAD" w14:textId="77777777" w:rsidR="008C12DD" w:rsidRDefault="008C12DD" w:rsidP="008C12DD">
      <w:r>
        <w:t xml:space="preserve">&gt;ON645312.1_Monkeypox_virus_isolate_MPXV_GSTT_Patient1_partial_genome                   </w:t>
      </w:r>
    </w:p>
    <w:p w14:paraId="6E13BE7E" w14:textId="77777777" w:rsidR="008C12DD" w:rsidRDefault="008C12DD" w:rsidP="008C12DD">
      <w:r>
        <w:t>tta cca cgt ctg tac tcg acg agc tca cgt tta aga gat tca att tcc agt ttg ta- --- --- --- --- --- --- --- --- --- --- --- --- --- --- --- --- --- --- --- --- --- --- --- --- --- --- --- --- --- --- --- --- --- --- --- --- --- --- --- --- --- --- --- --- --- --- --- --- --- --- --- --- --- --- --- --- --- --- --- --- --- --- --- --- --- --- --- --- --- --- --- --- --- --- --- --- --- --- --- --- --- --- --- --- --- --- --- --- --- --- --- --- --- --- --- --- --- --- --- --- --- --- --- --- --- --- --- --- --- --- --- --- --- --- --- --- --- --- --- --- --- --- --- --- --- --- --- --- --- --- --- --- --- --- --- --- --- --- --- --- --- --- --- --- --- --- --- --- --- --- --c att gat ttc att att acg ttc gca gtc gtt caa ctg tat t</w:t>
      </w:r>
    </w:p>
    <w:p w14:paraId="067FEB34" w14:textId="77777777" w:rsidR="008C12DD" w:rsidRDefault="008C12DD" w:rsidP="008C12DD">
      <w:r>
        <w:t xml:space="preserve">&gt;JX878428.1_Monkeypox_virus_isolate_DRC_07-0514_complete_genome                         </w:t>
      </w:r>
    </w:p>
    <w:p w14:paraId="746ECE14"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59E4CB34" w14:textId="77777777" w:rsidR="008C12DD" w:rsidRDefault="008C12DD" w:rsidP="008C12DD">
      <w:r>
        <w:t xml:space="preserve">&gt;JX878427.1_Monkeypox_virus_isolate_DRC_07-0480_complete_genome                         </w:t>
      </w:r>
    </w:p>
    <w:p w14:paraId="39546022"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74F8D4CF" w14:textId="77777777" w:rsidR="008C12DD" w:rsidRDefault="008C12DD" w:rsidP="008C12DD">
      <w:r>
        <w:t xml:space="preserve">&gt;JX878421.1_Monkeypox_virus_isolate_DRC_07-0286_complete_genome                         </w:t>
      </w:r>
    </w:p>
    <w:p w14:paraId="09090EF3" w14:textId="77777777" w:rsidR="008C12DD" w:rsidRDefault="008C12DD" w:rsidP="008C12DD">
      <w:r>
        <w:lastRenderedPageBreak/>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3B8F3C98" w14:textId="77777777" w:rsidR="008C12DD" w:rsidRDefault="008C12DD" w:rsidP="008C12DD">
      <w:r>
        <w:t xml:space="preserve">&gt;JX878415.1_Monkeypox_virus_isolate_DRC_07-0092_complete_genome                         </w:t>
      </w:r>
    </w:p>
    <w:p w14:paraId="01147587"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08ED7B83" w14:textId="77777777" w:rsidR="008C12DD" w:rsidRDefault="008C12DD" w:rsidP="008C12DD">
      <w:r>
        <w:t xml:space="preserve">&gt;JX878414.1_Monkeypox_virus_isolate_DRC_07-0046_complete_genome                         </w:t>
      </w:r>
    </w:p>
    <w:p w14:paraId="19A7FE4D"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5CD3874E" w14:textId="77777777" w:rsidR="008C12DD" w:rsidRDefault="008C12DD" w:rsidP="008C12DD">
      <w:r>
        <w:t xml:space="preserve">&gt;JX878413.1_Monkeypox_virus_isolate_DRC_07-0045_complete_genome                         </w:t>
      </w:r>
    </w:p>
    <w:p w14:paraId="39FAADCA"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60E9F67F" w14:textId="77777777" w:rsidR="008C12DD" w:rsidRDefault="008C12DD" w:rsidP="008C12DD">
      <w:r>
        <w:t xml:space="preserve">&gt;JX878422.1_Monkeypox_virus_isolate_DRC_07-0287_complete_genome                         </w:t>
      </w:r>
    </w:p>
    <w:p w14:paraId="0AA2575B"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10FE0325" w14:textId="77777777" w:rsidR="008C12DD" w:rsidRDefault="008C12DD" w:rsidP="008C12DD">
      <w:r>
        <w:t xml:space="preserve">&gt;JX878416.1_Monkeypox_virus_isolate_DRC_07-0093_complete_genome                         </w:t>
      </w:r>
    </w:p>
    <w:p w14:paraId="7BCB680C" w14:textId="77777777" w:rsidR="008C12DD" w:rsidRDefault="008C12DD" w:rsidP="008C12DD">
      <w:r>
        <w:t xml:space="preserve">tta cca cgt ctg tac tcg gcg agc tca cgt tta aga gat tca att tcc agt ttg ta- --- --- --- --- --- --- --- --- --- --- --- --- --- --- --- --- --- --- --- --- --- --- --- --- --- --- --- --- --- --- --- --- --- --- --- --- --- --- --- --- --- --- --- --- --- --- --- --- --- --- --- --- --- --- --- --- --- --- --- --- --- --- --- --- --- --- --- --- --- --- --- --- --- --- --- --- --- --- --- --- --- --- --- </w:t>
      </w:r>
      <w:r>
        <w:lastRenderedPageBreak/>
        <w:t>--- --- --- --- --- --- --- --- --- --- --- --- --- --- --- --- --- --- --- --- --- --- --- --- --- --- --- --- --- --- --- --- --- --- --- --- --- --- --- --- --- --- --- --- --- --- --- --- --- --- --- --- --- --- --- --- --- --- --- --- --- --- --- --- --- --- --- --c att gat ttc att att acg tcc gca gtc gtt caa ctg tat t</w:t>
      </w:r>
    </w:p>
    <w:p w14:paraId="45638ABF" w14:textId="77777777" w:rsidR="008C12DD" w:rsidRDefault="008C12DD" w:rsidP="008C12DD">
      <w:r>
        <w:t xml:space="preserve">&gt;KP849471.1_Monkeypox_virus_isolate_Yambuku_DRC_1985_complete_genome                    </w:t>
      </w:r>
    </w:p>
    <w:p w14:paraId="16CE9AEE" w14:textId="77777777" w:rsidR="008C12DD" w:rsidRDefault="008C12DD" w:rsidP="008C12DD">
      <w:r>
        <w:t>tta cca cgt ctg tac tca gcg agc tca cgt tta aga gat tca att tcc agt ttg ta- --- --- --- --- --- --- --- --- --- --- --- --- --- --- --- --- --- --- --- --- --- --- --- --- --- --- --- --- --- --- --- --- --- --- --- --- --- --- --- --- --- --- --- --- --- --- --- --- --- --- --- --- --- --- --- --- --- --- --- --- --- --- --- --- --- --- --- --- --- --- --- --- --- --- --- --- --- --- --- --- --- --- --- --- --- --- --- --- --- --- --- --- --- --- --- --- --- --- --- --- --- --- --- --- --- --- --- --- --- --- --- --- --- --- --- --- --- --- --- --- --- --- --- --- --- --- --- --- --- --- --- --- --- --- --- --- --- --- --- --- --- --- --- --- --- --- --- --- --- --- --c att gat ttc att att acg tcc gca gtc gtt caa ctg tat t</w:t>
      </w:r>
    </w:p>
    <w:p w14:paraId="0F1A5243" w14:textId="77777777" w:rsidR="008C12DD" w:rsidRDefault="008C12DD" w:rsidP="008C12DD">
      <w:r>
        <w:t xml:space="preserve">&gt;DQ011155.1_Monkeypox_virus_strain_Zaire_1979-005_complete_genome                       </w:t>
      </w:r>
    </w:p>
    <w:p w14:paraId="7FD297D9"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 ctg tat t</w:t>
      </w:r>
    </w:p>
    <w:p w14:paraId="4D1852EC" w14:textId="77777777" w:rsidR="008C12DD" w:rsidRDefault="008C12DD" w:rsidP="008C12DD">
      <w:r>
        <w:t xml:space="preserve">&gt;KP849469.1_Monkeypox_virus_isolate_Boende_DRC_2008_complete_genome                     </w:t>
      </w:r>
    </w:p>
    <w:p w14:paraId="39320193"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4E733613" w14:textId="77777777" w:rsidR="008C12DD" w:rsidRDefault="008C12DD" w:rsidP="008C12DD">
      <w:r>
        <w:t xml:space="preserve">&gt;KJ642619.1_Monkeypox_virus_strain_Gabon-1988_complete_genome                           </w:t>
      </w:r>
    </w:p>
    <w:p w14:paraId="34EE504B"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358B1B79" w14:textId="77777777" w:rsidR="008C12DD" w:rsidRDefault="008C12DD" w:rsidP="008C12DD">
      <w:r>
        <w:t xml:space="preserve">&gt;JX878411.1_Monkeypox_virus_isolate_DRC_06-1075_complete_genome                         </w:t>
      </w:r>
    </w:p>
    <w:p w14:paraId="34A9BCB6"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6EB95E18" w14:textId="77777777" w:rsidR="008C12DD" w:rsidRDefault="008C12DD" w:rsidP="008C12DD">
      <w:r>
        <w:lastRenderedPageBreak/>
        <w:t xml:space="preserve">&gt;JX878409.1_Monkeypox_virus_isolate_DRC_06-0999_complete_genome                         </w:t>
      </w:r>
    </w:p>
    <w:p w14:paraId="585B9F9A"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4E06AB8A" w14:textId="77777777" w:rsidR="008C12DD" w:rsidRDefault="008C12DD" w:rsidP="008C12DD">
      <w:r>
        <w:t xml:space="preserve">&gt;DQ011154.1_Monkeypox_virus_strain_Congo_2003_358_complete_genome                       </w:t>
      </w:r>
    </w:p>
    <w:p w14:paraId="70EFA9BE"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354FCB58" w14:textId="77777777" w:rsidR="008C12DD" w:rsidRDefault="008C12DD" w:rsidP="008C12DD">
      <w:r>
        <w:t xml:space="preserve">&gt;JX878412.1_Monkeypox_virus_isolate_DRC_06-1076_complete_genome                         </w:t>
      </w:r>
    </w:p>
    <w:p w14:paraId="5138C968"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0A937DD7" w14:textId="77777777" w:rsidR="008C12DD" w:rsidRDefault="008C12DD" w:rsidP="008C12DD">
      <w:r>
        <w:t xml:space="preserve">&gt;MN702453.1_Monkeypox_virus_strain_A1_contig_SPADES                                     </w:t>
      </w:r>
    </w:p>
    <w:p w14:paraId="574F5986"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1A2A6145" w14:textId="77777777" w:rsidR="008C12DD" w:rsidRDefault="008C12DD" w:rsidP="008C12DD">
      <w:r>
        <w:t xml:space="preserve">&gt;MN702452.1_Monkeypox_virus_strain_A2_contig_SPADES                                     </w:t>
      </w:r>
    </w:p>
    <w:p w14:paraId="66E243A5"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1149F7E5" w14:textId="77777777" w:rsidR="008C12DD" w:rsidRDefault="008C12DD" w:rsidP="008C12DD">
      <w:r>
        <w:t xml:space="preserve">&gt;MN702448.1_Monkeypox_virus_strain_015c_contig_SPADES                                   </w:t>
      </w:r>
    </w:p>
    <w:p w14:paraId="5DB7D5B2" w14:textId="77777777" w:rsidR="008C12DD" w:rsidRDefault="008C12DD" w:rsidP="008C12DD">
      <w:r>
        <w:t xml:space="preserve">tta cca cgt ctg tac tcg gcg agc tca cgt tta aga gat tca att tcc agt ttg ta- --- --- --- --- --- --- --- --- --- --- --- --- --- --- --- --- --- --- --- --- --- --- --- --- --- --- --- --- --- --- --- --- --- --- --- --- --- --- --- --- --- --- --- --- --- --- --- </w:t>
      </w:r>
      <w:r>
        <w:lastRenderedPageBreak/>
        <w:t>--- --- --- --- --- --- --- --- --- --- --- --- --- --- --- --- --- --- --- --- --- --- --- --- --- --- --- --- --- --- --- --- --- --- --- --- --- --- --- --- --- --- --- --- --- --- --- --- --- --- --- --- --- --- --- --- --- --- --- --- --- --- --- --- --- --- --- --- --- --- --- --- --- --- --- --- --- --- --- --- --- --- --- --- --- --- --- --- --- --- --- --- --- --- --- --- --- --- --- --- --- --- --- --c att gat ttc att att acg tcc gca gtc gtt caa ctg tat t</w:t>
      </w:r>
    </w:p>
    <w:p w14:paraId="708DEEC5" w14:textId="77777777" w:rsidR="008C12DD" w:rsidRDefault="008C12DD" w:rsidP="008C12DD">
      <w:r>
        <w:t xml:space="preserve">&gt;MN702447.1_Monkeypox_virus_strain_18_contig_SPADES                                     </w:t>
      </w:r>
    </w:p>
    <w:p w14:paraId="100DE4FE"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0016ADA2" w14:textId="77777777" w:rsidR="008C12DD" w:rsidRDefault="008C12DD" w:rsidP="008C12DD">
      <w:r>
        <w:t xml:space="preserve">&gt;JX878424.1_Monkeypox_virus_isolate_DRC_07-0338_complete_genome                         </w:t>
      </w:r>
    </w:p>
    <w:p w14:paraId="010FCCAA"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562B3AB3" w14:textId="77777777" w:rsidR="008C12DD" w:rsidRDefault="008C12DD" w:rsidP="008C12DD">
      <w:r>
        <w:t xml:space="preserve">&gt;KC257460.1_Monkeypox_virus_strain_DRC_Yandongi_1985_complete_genome                    </w:t>
      </w:r>
    </w:p>
    <w:p w14:paraId="5377BB36"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 ctg tat t</w:t>
      </w:r>
    </w:p>
    <w:p w14:paraId="3355EF25" w14:textId="77777777" w:rsidR="008C12DD" w:rsidRDefault="008C12DD" w:rsidP="008C12DD">
      <w:r>
        <w:t xml:space="preserve">&gt;JX878429.1_Monkeypox_virus_isolate_DRC_07-0662_complete_genome                         </w:t>
      </w:r>
    </w:p>
    <w:p w14:paraId="02C420D5"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392C3C4F" w14:textId="77777777" w:rsidR="008C12DD" w:rsidRDefault="008C12DD" w:rsidP="008C12DD">
      <w:r>
        <w:t xml:space="preserve">&gt;JX878425.1_Monkeypox_virus_isolate_DRC_07-0354_complete_genome                         </w:t>
      </w:r>
    </w:p>
    <w:p w14:paraId="71126DA1" w14:textId="77777777" w:rsidR="008C12DD" w:rsidRDefault="008C12DD" w:rsidP="008C12DD">
      <w:r>
        <w:t xml:space="preserve">tta cca cgt ctg tac tcg gcg agc tca cgt tta aga gat tca att tcc agt ttg ta- --- --- --- --- --- --- --- --- --- --- --- --- --- --- --- --- --- --- --- --- --- --- --- --- --- --- --- --- --- --- --- --- --- --- --- --- --- --- --- --- --- --- --- --- --- --- --- --- --- --- --- --- --- --- --- --- --- --- --- --- --- --- --- --- --- --- --- --- --- --- --- --- --- --- --- --- --- --- --- --- --- --- --- --- --- --- --- --- --- --- --- --- --- --- --- --- --- --- --- --- --- --- --- --- --- --- --- --- --- --- --- --- --- --- --- --- --- --- --- </w:t>
      </w:r>
      <w:r>
        <w:lastRenderedPageBreak/>
        <w:t>--- --- --- --- --- --- --- --- --- --- --- --- --- --- --- --- --- --- --- --- --- --- --- --- --- --- --- --- --- --- --- --c att gat ttc att att acg tcc gca gtc gtt caa ctg tat t</w:t>
      </w:r>
    </w:p>
    <w:p w14:paraId="6B049C8B" w14:textId="77777777" w:rsidR="008C12DD" w:rsidRDefault="008C12DD" w:rsidP="008C12DD">
      <w:r>
        <w:t xml:space="preserve">&gt;JX878407.1_Monkeypox_virus_isolate_DRC_06-0950_complete_genome                         </w:t>
      </w:r>
    </w:p>
    <w:p w14:paraId="2AF65F6F"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48B7DE32" w14:textId="77777777" w:rsidR="008C12DD" w:rsidRDefault="008C12DD" w:rsidP="008C12DD">
      <w:r>
        <w:t xml:space="preserve">&gt;MN702451.1_Monkeypox_virus_strain_A6_contig_SPADES                                     </w:t>
      </w:r>
    </w:p>
    <w:p w14:paraId="50D3F8D5"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6EFDE6F5" w14:textId="77777777" w:rsidR="008C12DD" w:rsidRDefault="008C12DD" w:rsidP="008C12DD">
      <w:r>
        <w:t xml:space="preserve">&gt;JX878423.1_Monkeypox_virus_isolate_DRC_07-0337_complete_genome                         </w:t>
      </w:r>
    </w:p>
    <w:p w14:paraId="1D922E35"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0C035BA2" w14:textId="77777777" w:rsidR="008C12DD" w:rsidRDefault="008C12DD" w:rsidP="008C12DD">
      <w:r>
        <w:t xml:space="preserve">&gt;MN702450.1_Monkeypox_virus_strain_B1_contig_SPADES                                     </w:t>
      </w:r>
    </w:p>
    <w:p w14:paraId="77DF080D"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4244CF63" w14:textId="77777777" w:rsidR="008C12DD" w:rsidRDefault="008C12DD" w:rsidP="008C12DD">
      <w:r>
        <w:t xml:space="preserve">&gt;JX878408.1_Monkeypox_virus_isolate_DRC_06-0970_complete_genome                         </w:t>
      </w:r>
    </w:p>
    <w:p w14:paraId="64D4DBC2"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54FF96AA" w14:textId="77777777" w:rsidR="008C12DD" w:rsidRDefault="008C12DD" w:rsidP="008C12DD">
      <w:r>
        <w:t xml:space="preserve">&gt;JX878420.1_Monkeypox_virus_isolate_DRC_07-0283_complete_genome                         </w:t>
      </w:r>
    </w:p>
    <w:p w14:paraId="6C43D4E4" w14:textId="77777777" w:rsidR="008C12DD" w:rsidRDefault="008C12DD" w:rsidP="008C12DD">
      <w:r>
        <w:lastRenderedPageBreak/>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014B2691" w14:textId="77777777" w:rsidR="008C12DD" w:rsidRDefault="008C12DD" w:rsidP="008C12DD">
      <w:r>
        <w:t xml:space="preserve">&gt;JX878419.1_Monkeypox_virus_isolate_DRC_07-0275_complete_genome                         </w:t>
      </w:r>
    </w:p>
    <w:p w14:paraId="3B134658"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6D7E6440" w14:textId="77777777" w:rsidR="008C12DD" w:rsidRDefault="008C12DD" w:rsidP="008C12DD">
      <w:r>
        <w:t xml:space="preserve">&gt;JX878417.1_Monkeypox_virus_isolate_DRC_07-0104_complete_genome                         </w:t>
      </w:r>
    </w:p>
    <w:p w14:paraId="24D8DF17"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2EF3484D" w14:textId="77777777" w:rsidR="008C12DD" w:rsidRDefault="008C12DD" w:rsidP="008C12DD">
      <w:r>
        <w:t xml:space="preserve">&gt;KJ642612.1_Monkeypox_virus_strain_Ikubi_complete_genome                                </w:t>
      </w:r>
    </w:p>
    <w:p w14:paraId="46298EBC"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43559731" w14:textId="77777777" w:rsidR="008C12DD" w:rsidRDefault="008C12DD" w:rsidP="008C12DD">
      <w:r>
        <w:t xml:space="preserve">&gt;JX878426.1_Monkeypox_virus_isolate_DRC_07-0450_complete_genome                         </w:t>
      </w:r>
    </w:p>
    <w:p w14:paraId="459604EC"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2747AE93" w14:textId="77777777" w:rsidR="008C12DD" w:rsidRDefault="008C12DD" w:rsidP="008C12DD">
      <w:r>
        <w:t xml:space="preserve">&gt;KC257459.1_Monkeypox_virus_strain_Sudan_2005_01_complete_genome                        </w:t>
      </w:r>
    </w:p>
    <w:p w14:paraId="0400F2E8" w14:textId="77777777" w:rsidR="008C12DD" w:rsidRDefault="008C12DD" w:rsidP="008C12DD">
      <w:r>
        <w:t xml:space="preserve">tta cca cgt ctg tac tcg gcg agc tca cgt tta aga gat tca att tcc agt ttg ta- --- --- --- --- --- --- --- --- --- --- --- --- --- --- --- --- --- --- --- --- --- --- --- --- --- --- --- --- --- --- --- --- --- --- --- --- --- --- --- --- --- --- --- --- --- --- --- --- --- --- --- --- --- --- --- --- --- --- --- --- --- --- --- --- --- --- --- --- --- --- --- --- --- --- --- --- --- --- --- --- --- --- --- </w:t>
      </w:r>
      <w:r>
        <w:lastRenderedPageBreak/>
        <w:t>--- --- --- --- --- --- --- --- --- --- --- --- --- --- --- --- --- --- --- --- --- --- --- --- --- --- --- --- --- --- --- --- --- --- --- --- --- --- --- --- --- --- --- --- --- --- --- --- --- --- --- --- --- --- --- --- --- --- --- --- --- --- --- --- --- --- --- --c att gat ttc att att acg tcc aca gtc gtt --- ctg tat t</w:t>
      </w:r>
    </w:p>
    <w:p w14:paraId="337355EB" w14:textId="77777777" w:rsidR="008C12DD" w:rsidRDefault="008C12DD" w:rsidP="008C12DD">
      <w:r>
        <w:t xml:space="preserve">&gt;MN702449.1_Monkeypox_virus_strain_B2_contig_SPADES                                     </w:t>
      </w:r>
    </w:p>
    <w:p w14:paraId="6AB3F594" w14:textId="77777777" w:rsidR="008C12DD" w:rsidRDefault="008C12DD" w:rsidP="008C12DD">
      <w:r>
        <w:t>tta cca cgt ctg tac tcg gcg agc tca cgt tta aga tat tca att tcc agt ttg ta- --- --- --- --- --- --- --- --- --- --- --- --- --- --- --- --- --- --- --- --- --- --- --- --- --- --- --- --- --- --- --- --- --- --- --- --- --- --- --- --- --- --- --- --- --- --- --- --- --- --- --- --- --- --- --- --- --- --- --- --- --- --- --- --- --- --- --- --- --- --- --- --- --- --- --- --- --- --- --- --- --- --- --- --- --- --- --- --- --- --- --- --- --- --- --- --- --- --- --- --- --- --- --- --- --- --- --- --- --- --- --- --- --- --- --- --- --- --- --- --- --- --- --- --- --- --- --- --- --- --- --- --- --- --- --- --- --- --- --- --- --- --- --- --- --- --- --- --- --- --- --c att gat ttc att att acg tcc gca gtc gtt caa ctg tat t</w:t>
      </w:r>
    </w:p>
    <w:p w14:paraId="14E12D79" w14:textId="77777777" w:rsidR="008C12DD" w:rsidRDefault="008C12DD" w:rsidP="008C12DD">
      <w:r>
        <w:t xml:space="preserve">&gt;MN702446.1_Monkeypox_virus_strain_38c_contig_SPADES                                    </w:t>
      </w:r>
    </w:p>
    <w:p w14:paraId="1D9A345B" w14:textId="77777777" w:rsidR="008C12DD" w:rsidRDefault="008C12DD" w:rsidP="008C12DD">
      <w:r>
        <w:t>tta cca cgt ctg tac tcg gcg agc tca cgt tta aga tat tca att tcc agt ttg ta- --- --- --- --- --- --- --- --- --- --- --- --- --- --- --- --- --- --- --- --- --- --- --- --- --- --- --- --- --- --- --- --- --- --- --- --- --- --- --- --- --- --- --- --- --- --- --- --- --- --- --- --- --- --- --- --- --- --- --- --- --- --- --- --- --- --- --- --- --- --- --- --- --- --- --- --- --- --- --- --- --- --- --- --- --- --- --- --- --- --- --- --- --- --- --- --- --- --- --- --- --- --- --- --- --- --- --- --- --- --- --- --- --- --- --- --- --- --- --- --- --- --- --- --- --- --- --- --- --- --- --- --- --- --- --- --- --- --- --- --- --- --- --- --- --- --- --- --- --- --- --c att gat ttc att att acg tcc gca gtc gtt caa ctg tat t</w:t>
      </w:r>
    </w:p>
    <w:p w14:paraId="3FD73FC8" w14:textId="77777777" w:rsidR="008C12DD" w:rsidRDefault="008C12DD" w:rsidP="008C12DD">
      <w:r>
        <w:t xml:space="preserve">&gt;JX878418.1_Monkeypox_virus_isolate_DRC_07-0120_complete_genome                         </w:t>
      </w:r>
    </w:p>
    <w:p w14:paraId="3FB6A264"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5C809BC9" w14:textId="77777777" w:rsidR="008C12DD" w:rsidRDefault="008C12DD" w:rsidP="008C12DD">
      <w:r>
        <w:t xml:space="preserve">&gt;MN702445.1_Monkeypox_virus_strain_A4_contig_SPADES                                     </w:t>
      </w:r>
    </w:p>
    <w:p w14:paraId="4CE55678" w14:textId="77777777" w:rsidR="008C12DD" w:rsidRDefault="008C12DD" w:rsidP="008C12DD">
      <w:r>
        <w:t>tta cca cgt ctg tac tcg gcg agc tca cgt tta aga tat tca att tcc agt ttg ta- --- --- --- --- --- --- --- --- --- --- --- --- --- --- --- --- --- --- --- --- --- --- --- --- --- --- --- --- --- --- --- --- --- --- --- --- --- --- --- --- --- --- --- --- --- --- --- --- --- --- --- --- --- --- --- --- --- --- --- --- --- --- --- --- --- --- --- --- --- --- --- --- --- --- --- --- --- --- --- --- --- --- --- --- --- --- --- --- --- --- --- --- --- --- --- --- --- --- --- --- --- --- --- --- --- --- --- --- --- --- --- --- --- --- --- --- --- --- --- --- --- --- --- --- --- --- --- --- --- --- --- --- --- --- --- --- --- --- --- --- --- --- --- --- --- --- --- --- --- --- --c att gat ttc att att acg tcc gca gtc gtt caa ctg tat t</w:t>
      </w:r>
    </w:p>
    <w:p w14:paraId="15331B61" w14:textId="77777777" w:rsidR="008C12DD" w:rsidRDefault="008C12DD" w:rsidP="008C12DD">
      <w:r>
        <w:t xml:space="preserve">&gt;MN702444.1_Monkeypox_virus_strain_A5_contig_SPADES                                     </w:t>
      </w:r>
    </w:p>
    <w:p w14:paraId="64AE0D49" w14:textId="77777777" w:rsidR="008C12DD" w:rsidRDefault="008C12DD" w:rsidP="008C12DD">
      <w:r>
        <w:t>tta cca cgt ctg tac tcg gcg agc tca cgt tta aga tat tca att tcc agt ttg ta- --- --- --- --- --- --- --- --- --- --- --- --- --- --- --- --- --- --- --- --- --- --- --- --- --- --- --- --- --- --- --- --- --- --- --- --- --- --- --- --- --- --- --- --- --- --- --- --- --- --- --- --- --- --- --- --- --- --- --- --- --- --- --- --- --- --- --- --- --- --- --- --- --- --- --- --- --- --- --- --- --- --- --- --- --- --- --- --- --- --- --- --- --- --- --- --- --- --- --- --- --- --- --- --- --- --- --- --- --- --- --- --- --- --- --- --- --- --- --- --- --- --- --- --- --- --- --- --- --- --- --- --- --- --- --- --- --- --- --- --- --- --- --- --- --- --- --- --- --- --- --c att gat ttc att att acg tcc gca gtc gtt caa ctg tat t</w:t>
      </w:r>
    </w:p>
    <w:p w14:paraId="04409A71" w14:textId="77777777" w:rsidR="008C12DD" w:rsidRDefault="008C12DD" w:rsidP="008C12DD">
      <w:r>
        <w:lastRenderedPageBreak/>
        <w:t xml:space="preserve">&gt;KJ642613.1_Monkeypox_virus_strain_Congo_8_complete_genome                              </w:t>
      </w:r>
    </w:p>
    <w:p w14:paraId="3D718A43"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aca gtc gtt caa ctg tat t</w:t>
      </w:r>
    </w:p>
    <w:p w14:paraId="47D2026F" w14:textId="77777777" w:rsidR="008C12DD" w:rsidRDefault="008C12DD" w:rsidP="008C12DD">
      <w:r>
        <w:t xml:space="preserve">&gt;HM172544.1_Monkeypox_virus_strain_Zaire_1979-005_complete_genome                       </w:t>
      </w:r>
    </w:p>
    <w:p w14:paraId="5EB42AD9"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 ctg tat t</w:t>
      </w:r>
    </w:p>
    <w:p w14:paraId="40DCAE75" w14:textId="77777777" w:rsidR="008C12DD" w:rsidRDefault="008C12DD" w:rsidP="008C12DD">
      <w:r>
        <w:t xml:space="preserve">&gt;AF380138.1_Monkeypox_virus_strain_Zaire-96-I-16_complete_genome                        </w:t>
      </w:r>
    </w:p>
    <w:p w14:paraId="6D1DA05C"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aa ctg tat t</w:t>
      </w:r>
    </w:p>
    <w:p w14:paraId="249DCBCE" w14:textId="77777777" w:rsidR="008C12DD" w:rsidRDefault="008C12DD" w:rsidP="008C12DD">
      <w:r>
        <w:t xml:space="preserve">&gt;HQ857562.1_Monkeypox_virus_strain_V79-I-005_complete_genome                            </w:t>
      </w:r>
    </w:p>
    <w:p w14:paraId="54A06458" w14:textId="77777777" w:rsidR="008C12DD"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tk ctg tat t</w:t>
      </w:r>
    </w:p>
    <w:p w14:paraId="28365AE3" w14:textId="77777777" w:rsidR="008C12DD" w:rsidRDefault="008C12DD" w:rsidP="008C12DD">
      <w:r>
        <w:t xml:space="preserve">&gt;HQ857563.1_Monkeypox_virus_strain_D14L_knockout_complete_genome                        </w:t>
      </w:r>
    </w:p>
    <w:p w14:paraId="5276B50E" w14:textId="484984EA" w:rsidR="00823880" w:rsidRDefault="008C12DD" w:rsidP="008C12DD">
      <w:r>
        <w:t>tta cca cgt ctg tac tcg gcg agc tca cgt tta aga gat tca att tcc agt ttg ta- --- --- --- --- --- --- --- --- --- --- --- --- --- --- --- --- --- --- --- --- --- --- --- --- --- --- --- --- --- --- --- --- --- --- --- --- --- --- --- --- --- --- --- --- --- --- --- --- --- --- --- --- --- --- --- --- --- --- --- --- --- --- --- --- --- --- --- --- --- --- --- --- --- --- --- --- --- --- --- --- --- --- --- --- --- --- --- --- --- --- --- --- --- --- --- --- --- --- --- --- --- --- --- --- --- --- --- --- --- --- --- --- --- --- --- --- --- --- --- --- --- --- --- --- --- --- --- --- --- --- --- --- --- --- --- --- --- --- --- --- --- --- --- --- --- --- --- --- --- --- --c att gat ttc att att acg tcc gca gtc gtt ctk ctg tat t</w:t>
      </w:r>
    </w:p>
    <w:sectPr w:rsidR="0082388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AxNTYxMLQ0sDSyMDBT0lEKTi0uzszPAykwrAUATXYJNywAAAA="/>
  </w:docVars>
  <w:rsids>
    <w:rsidRoot w:val="000C1789"/>
    <w:rsid w:val="00006B3F"/>
    <w:rsid w:val="000C1789"/>
    <w:rsid w:val="00823880"/>
    <w:rsid w:val="008C12D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8BDF32-3281-49A3-9689-1C4DC2950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15231</Words>
  <Characters>86821</Characters>
  <Application>Microsoft Office Word</Application>
  <DocSecurity>0</DocSecurity>
  <Lines>723</Lines>
  <Paragraphs>203</Paragraphs>
  <ScaleCrop>false</ScaleCrop>
  <Company/>
  <LinksUpToDate>false</LinksUpToDate>
  <CharactersWithSpaces>101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umal Arumugam Desingu</dc:creator>
  <cp:keywords/>
  <dc:description/>
  <cp:lastModifiedBy>Perumal Arumugam Desingu</cp:lastModifiedBy>
  <cp:revision>2</cp:revision>
  <dcterms:created xsi:type="dcterms:W3CDTF">2022-06-23T10:23:00Z</dcterms:created>
  <dcterms:modified xsi:type="dcterms:W3CDTF">2022-06-23T10:23:00Z</dcterms:modified>
</cp:coreProperties>
</file>